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F5C" w:rsidRPr="000E43A9" w:rsidRDefault="000E43A9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2"/>
        </w:rPr>
      </w:pPr>
      <w:bookmarkStart w:id="0" w:name="_Hlk41207404"/>
      <w:bookmarkStart w:id="1" w:name="_Hlk57385927"/>
      <w:bookmarkStart w:id="2" w:name="_Hlk58006724"/>
      <w:bookmarkStart w:id="3" w:name="_GoBack"/>
      <w:r w:rsidRPr="000E43A9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0E43A9">
        <w:rPr>
          <w:rFonts w:ascii="Times New Roman" w:eastAsia="宋体" w:hAnsi="Times New Roman" w:cs="Times New Roman"/>
          <w:b/>
          <w:bCs/>
          <w:sz w:val="24"/>
          <w:szCs w:val="21"/>
        </w:rPr>
        <w:t>1</w:t>
      </w:r>
      <w:bookmarkEnd w:id="0"/>
      <w:r w:rsidRPr="000E43A9">
        <w:rPr>
          <w:rFonts w:ascii="Times New Roman" w:eastAsia="宋体" w:hAnsi="Times New Roman" w:cs="Times New Roman"/>
          <w:b/>
          <w:bCs/>
          <w:sz w:val="24"/>
          <w:szCs w:val="21"/>
        </w:rPr>
        <w:t>3</w:t>
      </w:r>
      <w:bookmarkEnd w:id="1"/>
      <w:r w:rsidRPr="000E43A9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0E43A9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0E43A9">
        <w:rPr>
          <w:rFonts w:ascii="Times New Roman" w:eastAsia="宋体" w:hAnsi="Times New Roman" w:cs="Times New Roman"/>
          <w:b/>
          <w:bCs/>
          <w:sz w:val="24"/>
          <w:szCs w:val="22"/>
        </w:rPr>
        <w:t>Positively</w:t>
      </w:r>
      <w:proofErr w:type="gramEnd"/>
      <w:r w:rsidRPr="000E43A9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selected genes</w:t>
      </w:r>
      <w:r w:rsidRPr="000E43A9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identified in sika deer</w:t>
      </w:r>
      <w:bookmarkEnd w:id="2"/>
    </w:p>
    <w:tbl>
      <w:tblPr>
        <w:tblStyle w:val="2"/>
        <w:tblW w:w="8156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340"/>
        <w:gridCol w:w="5743"/>
        <w:gridCol w:w="1073"/>
      </w:tblGrid>
      <w:tr w:rsidR="000E43A9" w:rsidRPr="000E43A9" w:rsidTr="000E43A9">
        <w:trPr>
          <w:trHeight w:val="276"/>
        </w:trPr>
        <w:tc>
          <w:tcPr>
            <w:tcW w:w="134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b/>
                <w:bCs/>
                <w:szCs w:val="21"/>
              </w:rPr>
              <w:t>Symbol</w:t>
            </w:r>
          </w:p>
        </w:tc>
        <w:tc>
          <w:tcPr>
            <w:tcW w:w="574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07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>P</w:t>
            </w:r>
            <w:r w:rsidRPr="000E43A9"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  <w:t xml:space="preserve"> </w:t>
            </w:r>
            <w:r w:rsidRPr="000E43A9">
              <w:rPr>
                <w:rFonts w:ascii="Times New Roman" w:eastAsia="宋体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CDC23</w:t>
            </w:r>
          </w:p>
        </w:tc>
        <w:tc>
          <w:tcPr>
            <w:tcW w:w="574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Cell division cycle protein 23 homolog</w:t>
            </w:r>
          </w:p>
        </w:tc>
        <w:tc>
          <w:tcPr>
            <w:tcW w:w="107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BAD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Bcl2-associated agonist of cell death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POLR3H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DNA-directed RNA polymerase III subunit RPC8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3E-09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HSPA13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Heat </w:t>
            </w:r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shock 70 </w:t>
            </w:r>
            <w:proofErr w:type="spellStart"/>
            <w:r w:rsidRPr="000E43A9">
              <w:rPr>
                <w:rFonts w:ascii="Times New Roman" w:eastAsia="宋体" w:hAnsi="Times New Roman" w:cs="Times New Roman"/>
                <w:szCs w:val="21"/>
              </w:rPr>
              <w:t>kDa</w:t>
            </w:r>
            <w:proofErr w:type="spellEnd"/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 protein 13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2.3E-08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DNAJC1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E43A9">
              <w:rPr>
                <w:rFonts w:ascii="Times New Roman" w:eastAsia="宋体" w:hAnsi="Times New Roman" w:cs="Times New Roman"/>
                <w:szCs w:val="21"/>
              </w:rPr>
              <w:t>DnaJ</w:t>
            </w:r>
            <w:proofErr w:type="spellEnd"/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 homolog subfamily C member 11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USHBP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Usher syndrome type-1C protein-binding protein 1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ACAA2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3-ketoacyl-CoA </w:t>
            </w:r>
            <w:proofErr w:type="spellStart"/>
            <w:r w:rsidRPr="000E43A9">
              <w:rPr>
                <w:rFonts w:ascii="Times New Roman" w:eastAsia="宋体" w:hAnsi="Times New Roman" w:cs="Times New Roman"/>
                <w:szCs w:val="21"/>
              </w:rPr>
              <w:t>thiolase</w:t>
            </w:r>
            <w:proofErr w:type="spellEnd"/>
            <w:r w:rsidRPr="000E43A9">
              <w:rPr>
                <w:rFonts w:ascii="Times New Roman" w:eastAsia="宋体" w:hAnsi="Times New Roman" w:cs="Times New Roman"/>
                <w:szCs w:val="21"/>
              </w:rPr>
              <w:t>, mitochondrial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BC1D13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BC1 domain family member 13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JMJD4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E43A9">
              <w:rPr>
                <w:rFonts w:ascii="Times New Roman" w:eastAsia="宋体" w:hAnsi="Times New Roman" w:cs="Times New Roman"/>
                <w:szCs w:val="21"/>
              </w:rPr>
              <w:t>JmjC</w:t>
            </w:r>
            <w:proofErr w:type="spellEnd"/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 domain-containing </w:t>
            </w:r>
            <w:r w:rsidRPr="000E43A9">
              <w:rPr>
                <w:rFonts w:ascii="Times New Roman" w:eastAsia="宋体" w:hAnsi="Times New Roman" w:cs="Times New Roman"/>
                <w:szCs w:val="21"/>
              </w:rPr>
              <w:t>protein 4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ZW10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Centromere/kinetochore protein zw10 homolog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EDF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Endothelial differentiation-related factor 1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DDX42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ATP-dependent RNA helicase DDX42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6.1E-08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AGA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N(4)-(beta-N-acetylglucosaminyl)-L-asparaginase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GPN2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GPN-loop GTPase 2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2E-09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SLC25A19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Mitochondrial thiamine pyrophosphate carrier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1.45E-03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UFC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Ubiquitin-fold modifier-conjugating enzyme 1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1.05E-07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PEX12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Peroxisome assembly protein 12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ZC3HC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Nuclear-interacting partner of ALK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GM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Protein-glutamine </w:t>
            </w:r>
            <w:r w:rsidRPr="000E43A9">
              <w:rPr>
                <w:rFonts w:ascii="Times New Roman" w:eastAsia="宋体" w:hAnsi="Times New Roman" w:cs="Times New Roman"/>
                <w:szCs w:val="21"/>
              </w:rPr>
              <w:t>gamma-</w:t>
            </w:r>
            <w:proofErr w:type="spellStart"/>
            <w:r w:rsidRPr="000E43A9">
              <w:rPr>
                <w:rFonts w:ascii="Times New Roman" w:eastAsia="宋体" w:hAnsi="Times New Roman" w:cs="Times New Roman"/>
                <w:szCs w:val="21"/>
              </w:rPr>
              <w:t>glutamyltransferase</w:t>
            </w:r>
            <w:proofErr w:type="spellEnd"/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 K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Med19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Mediator of RNA polymerase II transcription subunit 19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NPAS4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Neuronal PAS domain-containing protein 4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RMT10C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RNA methyltransferase 10 homolog C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RTF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RNA polymerase-associated protein RTF1 homolog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1.21E-06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RCHY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RING finger and CHY zinc finger domain-containing protein 1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UBLCP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Ubiquitin-like domain-containing CTD phosphatase 1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OLLIP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oll-interacting protein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MRPL44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39S ribosomal protein L44, mitochondrial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MED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Mediator of RNA polymerase II </w:t>
            </w:r>
            <w:r w:rsidRPr="000E43A9">
              <w:rPr>
                <w:rFonts w:ascii="Times New Roman" w:eastAsia="宋体" w:hAnsi="Times New Roman" w:cs="Times New Roman"/>
                <w:szCs w:val="21"/>
              </w:rPr>
              <w:t>transcription subunit 1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MORN5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MORN repeat-containing protein 5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ZMYND12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Zinc finger MYND domain-containing protein 12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1.51E-03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E43A9">
              <w:rPr>
                <w:rFonts w:ascii="Times New Roman" w:eastAsia="宋体" w:hAnsi="Times New Roman" w:cs="Times New Roman"/>
                <w:szCs w:val="21"/>
              </w:rPr>
              <w:t>Pkdcc</w:t>
            </w:r>
            <w:proofErr w:type="spellEnd"/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Extracellular tyrosine-protein kinase PKDCC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MF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ATA element modulatory factor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PPP1R36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Protein phosphatase 1 </w:t>
            </w:r>
            <w:r w:rsidRPr="000E43A9">
              <w:rPr>
                <w:rFonts w:ascii="Times New Roman" w:eastAsia="宋体" w:hAnsi="Times New Roman" w:cs="Times New Roman"/>
                <w:szCs w:val="21"/>
              </w:rPr>
              <w:t>regulatory subunit 36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PRKCSH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Glucosidase 2 subunit beta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2.24E-05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lastRenderedPageBreak/>
              <w:t>MLH3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DNA mismatch repair protein Mlh3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UPF0449 protein C19orf25 homolog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5.14E-06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INHA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Inhibin alpha chain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CMBL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E43A9">
              <w:rPr>
                <w:rFonts w:ascii="Times New Roman" w:eastAsia="宋体" w:hAnsi="Times New Roman" w:cs="Times New Roman"/>
                <w:szCs w:val="21"/>
              </w:rPr>
              <w:t>Carboxymethylenebutenolidase</w:t>
            </w:r>
            <w:proofErr w:type="spellEnd"/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 homolog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7.85E-04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TC22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etratricopeptide repeat protein 22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3.44E-05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NKAPD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Uncharacterized protein NKAPD1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DNAJB5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E43A9">
              <w:rPr>
                <w:rFonts w:ascii="Times New Roman" w:eastAsia="宋体" w:hAnsi="Times New Roman" w:cs="Times New Roman"/>
                <w:szCs w:val="21"/>
              </w:rPr>
              <w:t>DnaJ</w:t>
            </w:r>
            <w:proofErr w:type="spellEnd"/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 homolog subfamily B member 5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BATA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Protein TBATA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RCSD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E43A9">
              <w:rPr>
                <w:rFonts w:ascii="Times New Roman" w:eastAsia="宋体" w:hAnsi="Times New Roman" w:cs="Times New Roman"/>
                <w:szCs w:val="21"/>
              </w:rPr>
              <w:t>CapZ</w:t>
            </w:r>
            <w:proofErr w:type="spellEnd"/>
            <w:r w:rsidRPr="000E43A9">
              <w:rPr>
                <w:rFonts w:ascii="Times New Roman" w:eastAsia="宋体" w:hAnsi="Times New Roman" w:cs="Times New Roman"/>
                <w:szCs w:val="21"/>
              </w:rPr>
              <w:t>-interacting protein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CD34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Hematopoietic progenitor cell antigen CD34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2.29E-05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KCNE2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Potassium voltage-gated channel subfamily E member 2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5E-09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ACRBP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Acrosin-binding protein (Fragment)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CD72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B-cell differentiation antigen CD72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9.1E-08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DDN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E43A9">
              <w:rPr>
                <w:rFonts w:ascii="Times New Roman" w:eastAsia="宋体" w:hAnsi="Times New Roman" w:cs="Times New Roman"/>
                <w:szCs w:val="21"/>
              </w:rPr>
              <w:t>Dendrin</w:t>
            </w:r>
            <w:proofErr w:type="spellEnd"/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CCDC155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Protein KASH5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Slfnl1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E43A9">
              <w:rPr>
                <w:rFonts w:ascii="Times New Roman" w:eastAsia="宋体" w:hAnsi="Times New Roman" w:cs="Times New Roman"/>
                <w:szCs w:val="21"/>
              </w:rPr>
              <w:t>Schlafen</w:t>
            </w:r>
            <w:proofErr w:type="spellEnd"/>
            <w:r w:rsidRPr="000E43A9">
              <w:rPr>
                <w:rFonts w:ascii="Times New Roman" w:eastAsia="宋体" w:hAnsi="Times New Roman" w:cs="Times New Roman"/>
                <w:szCs w:val="21"/>
              </w:rPr>
              <w:t>-like protein 1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TMEM139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 xml:space="preserve">Transmembrane </w:t>
            </w:r>
            <w:r w:rsidRPr="000E43A9">
              <w:rPr>
                <w:rFonts w:ascii="Times New Roman" w:eastAsia="宋体" w:hAnsi="Times New Roman" w:cs="Times New Roman"/>
                <w:szCs w:val="21"/>
              </w:rPr>
              <w:t>protein 139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IZUMO3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Izumo sperm-egg fusion protein 3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HINFP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Histone H4 transcription factor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DHX30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Putative ATP-dependent RNA helicase DHX30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0E43A9" w:rsidRPr="000E43A9" w:rsidTr="000E43A9">
        <w:trPr>
          <w:trHeight w:val="276"/>
        </w:trPr>
        <w:tc>
          <w:tcPr>
            <w:tcW w:w="134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GRAMD1C</w:t>
            </w:r>
          </w:p>
        </w:tc>
        <w:tc>
          <w:tcPr>
            <w:tcW w:w="574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GRAM domain-containing protein 1C</w:t>
            </w:r>
          </w:p>
        </w:tc>
        <w:tc>
          <w:tcPr>
            <w:tcW w:w="107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D6F5C" w:rsidRPr="000E43A9" w:rsidRDefault="000E43A9">
            <w:pPr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0E43A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bookmarkEnd w:id="3"/>
    </w:tbl>
    <w:p w:rsidR="004D6F5C" w:rsidRPr="000E43A9" w:rsidRDefault="004D6F5C"/>
    <w:sectPr w:rsidR="004D6F5C" w:rsidRPr="000E4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6F5C"/>
    <w:rsid w:val="000E43A9"/>
    <w:rsid w:val="004D6F5C"/>
    <w:rsid w:val="0F3E0CF2"/>
    <w:rsid w:val="1669087E"/>
    <w:rsid w:val="1FD537DA"/>
    <w:rsid w:val="29502263"/>
    <w:rsid w:val="2F745341"/>
    <w:rsid w:val="4877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alloon Text"/>
    <w:basedOn w:val="a"/>
    <w:link w:val="a4"/>
    <w:rsid w:val="000E43A9"/>
    <w:rPr>
      <w:sz w:val="18"/>
      <w:szCs w:val="18"/>
    </w:rPr>
  </w:style>
  <w:style w:type="character" w:customStyle="1" w:styleId="a4">
    <w:name w:val="批注框文本 字符"/>
    <w:basedOn w:val="a0"/>
    <w:link w:val="a3"/>
    <w:rsid w:val="000E43A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25:00Z</dcterms:created>
  <dcterms:modified xsi:type="dcterms:W3CDTF">2022-05-26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61206C313054404C833E9B1BED66E120</vt:lpwstr>
  </property>
</Properties>
</file>